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48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495290" cy="44399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44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upplementary FIGURE 5: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Preparative gel P2: spots cut for MS analysis. All picked spots are highlighted with red spot contours and number boxes.  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9:36:00Z</dcterms:created>
  <dc:creator>Dr Haddad</dc:creator>
  <dc:description/>
  <cp:keywords/>
  <dc:language>en-US</dc:language>
  <cp:lastModifiedBy>Eman Abdelazeem</cp:lastModifiedBy>
  <dcterms:modified xsi:type="dcterms:W3CDTF">2016-09-28T14:08:00Z</dcterms:modified>
  <cp:revision>3</cp:revision>
  <dc:subject/>
  <dc:title/>
</cp:coreProperties>
</file>